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4"/>
        <w:gridCol w:w="888"/>
        <w:gridCol w:w="3929"/>
        <w:gridCol w:w="1077"/>
        <w:gridCol w:w="2198"/>
      </w:tblGrid>
      <w:tr w:rsidR="00D313C9" w:rsidRPr="00CC6E32" w14:paraId="1FC8000D" w14:textId="77777777" w:rsidTr="00577A37">
        <w:tc>
          <w:tcPr>
            <w:tcW w:w="9350" w:type="dxa"/>
            <w:gridSpan w:val="5"/>
            <w:tcBorders>
              <w:bottom w:val="single" w:sz="8" w:space="0" w:color="auto"/>
            </w:tcBorders>
            <w:vAlign w:val="center"/>
          </w:tcPr>
          <w:p w14:paraId="13FB03A8" w14:textId="77777777" w:rsidR="00D313C9" w:rsidRPr="00CC6E32" w:rsidRDefault="00D313C9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Table S8 </w:t>
            </w:r>
            <w:r w:rsidRPr="00CC6E32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  <w14:ligatures w14:val="none"/>
              </w:rPr>
              <w:t>Information on primers for BMSV vector construction and gene silencing efficiency assessment</w:t>
            </w:r>
          </w:p>
        </w:tc>
      </w:tr>
      <w:tr w:rsidR="00D313C9" w:rsidRPr="00CC6E32" w14:paraId="3D3B658D" w14:textId="77777777" w:rsidTr="00577A37">
        <w:tc>
          <w:tcPr>
            <w:tcW w:w="9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B6B927" w14:textId="77777777" w:rsidR="00D313C9" w:rsidRPr="00CC6E32" w:rsidRDefault="00D313C9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e name</w:t>
            </w:r>
          </w:p>
        </w:tc>
        <w:tc>
          <w:tcPr>
            <w:tcW w:w="8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EA037B" w14:textId="77777777" w:rsidR="00D313C9" w:rsidRPr="00CC6E32" w:rsidRDefault="00D313C9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cession</w:t>
            </w:r>
          </w:p>
        </w:tc>
        <w:tc>
          <w:tcPr>
            <w:tcW w:w="39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945841" w14:textId="77777777" w:rsidR="00D313C9" w:rsidRPr="00CC6E32" w:rsidRDefault="00D313C9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rward/Reverse: sequence (5'-&gt;3'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0A95E5" w14:textId="77777777" w:rsidR="00D313C9" w:rsidRPr="00CC6E32" w:rsidRDefault="00D313C9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ngth/</w:t>
            </w:r>
            <w:proofErr w:type="spellStart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t</w:t>
            </w:r>
            <w:proofErr w:type="spellEnd"/>
          </w:p>
        </w:tc>
        <w:tc>
          <w:tcPr>
            <w:tcW w:w="24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255BB1" w14:textId="77777777" w:rsidR="00D313C9" w:rsidRPr="00CC6E32" w:rsidRDefault="00D313C9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es</w:t>
            </w:r>
          </w:p>
        </w:tc>
      </w:tr>
      <w:tr w:rsidR="00D313C9" w:rsidRPr="00CC6E32" w14:paraId="54420EFD" w14:textId="77777777" w:rsidTr="00577A37">
        <w:tc>
          <w:tcPr>
            <w:tcW w:w="951" w:type="dxa"/>
            <w:vMerge w:val="restart"/>
            <w:tcBorders>
              <w:top w:val="single" w:sz="8" w:space="0" w:color="auto"/>
            </w:tcBorders>
            <w:vAlign w:val="center"/>
          </w:tcPr>
          <w:p w14:paraId="2AB39A4E" w14:textId="77777777" w:rsidR="00D313C9" w:rsidRPr="00CC6E32" w:rsidRDefault="00D313C9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C6E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aPRX</w:t>
            </w:r>
            <w:r w:rsidRPr="00CC6E32">
              <w:rPr>
                <w:rFonts w:ascii="Times New Roman" w:eastAsia="Microsoft YaHei" w:hAnsi="Times New Roman" w:cs="Times New Roman"/>
                <w:i/>
                <w:iCs/>
                <w:color w:val="000000" w:themeColor="text1"/>
                <w:sz w:val="16"/>
                <w:szCs w:val="16"/>
              </w:rPr>
              <w:t>Ⅱ</w:t>
            </w:r>
            <w:r w:rsidRPr="00CC6E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892" w:type="dxa"/>
            <w:vMerge w:val="restart"/>
            <w:tcBorders>
              <w:top w:val="single" w:sz="8" w:space="0" w:color="auto"/>
            </w:tcBorders>
            <w:vAlign w:val="center"/>
          </w:tcPr>
          <w:p w14:paraId="47337222" w14:textId="77777777" w:rsidR="00D313C9" w:rsidRPr="00CC6E32" w:rsidRDefault="00D313C9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6ETA5</w:t>
            </w:r>
          </w:p>
        </w:tc>
        <w:tc>
          <w:tcPr>
            <w:tcW w:w="3969" w:type="dxa"/>
            <w:tcBorders>
              <w:top w:val="single" w:sz="8" w:space="0" w:color="auto"/>
            </w:tcBorders>
            <w:vAlign w:val="center"/>
          </w:tcPr>
          <w:p w14:paraId="1BAE6D5A" w14:textId="77777777" w:rsidR="00D313C9" w:rsidRPr="00CC6E32" w:rsidRDefault="00D313C9" w:rsidP="00577A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F: AACCTTAACACGGTCGACATGG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0DA5D7DC" w14:textId="77777777" w:rsidR="00D313C9" w:rsidRPr="00CC6E32" w:rsidRDefault="00D313C9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404" w:type="dxa"/>
            <w:vMerge w:val="restart"/>
            <w:tcBorders>
              <w:top w:val="single" w:sz="8" w:space="0" w:color="auto"/>
            </w:tcBorders>
            <w:vAlign w:val="center"/>
          </w:tcPr>
          <w:p w14:paraId="2E56D54F" w14:textId="77777777" w:rsidR="00D313C9" w:rsidRPr="00CC6E32" w:rsidRDefault="00D313C9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Silencing fragment</w:t>
            </w:r>
          </w:p>
        </w:tc>
      </w:tr>
      <w:tr w:rsidR="00D313C9" w:rsidRPr="00CC6E32" w14:paraId="50775978" w14:textId="77777777" w:rsidTr="00577A37">
        <w:tc>
          <w:tcPr>
            <w:tcW w:w="951" w:type="dxa"/>
            <w:vMerge/>
            <w:vAlign w:val="center"/>
          </w:tcPr>
          <w:p w14:paraId="0545F135" w14:textId="77777777" w:rsidR="00D313C9" w:rsidRPr="00CC6E32" w:rsidRDefault="00D313C9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dxa"/>
            <w:vMerge/>
            <w:vAlign w:val="center"/>
          </w:tcPr>
          <w:p w14:paraId="674323F1" w14:textId="77777777" w:rsidR="00D313C9" w:rsidRPr="00CC6E32" w:rsidRDefault="00D313C9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vAlign w:val="center"/>
          </w:tcPr>
          <w:p w14:paraId="15C6BC67" w14:textId="77777777" w:rsidR="00D313C9" w:rsidRPr="00CC6E32" w:rsidRDefault="00D313C9" w:rsidP="00577A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R: CCTTTCTGTGACAGGAGGTTGGT</w:t>
            </w:r>
          </w:p>
        </w:tc>
        <w:tc>
          <w:tcPr>
            <w:tcW w:w="1134" w:type="dxa"/>
            <w:vAlign w:val="center"/>
          </w:tcPr>
          <w:p w14:paraId="04368BD2" w14:textId="77777777" w:rsidR="00D313C9" w:rsidRPr="00CC6E32" w:rsidRDefault="00D313C9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404" w:type="dxa"/>
            <w:vMerge/>
            <w:vAlign w:val="center"/>
          </w:tcPr>
          <w:p w14:paraId="3B9EA6F2" w14:textId="77777777" w:rsidR="00D313C9" w:rsidRPr="00CC6E32" w:rsidRDefault="00D313C9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313C9" w:rsidRPr="00CC6E32" w14:paraId="068A185B" w14:textId="77777777" w:rsidTr="00577A37">
        <w:tc>
          <w:tcPr>
            <w:tcW w:w="951" w:type="dxa"/>
            <w:vMerge w:val="restart"/>
            <w:vAlign w:val="center"/>
          </w:tcPr>
          <w:p w14:paraId="0DB03C58" w14:textId="77777777" w:rsidR="00D313C9" w:rsidRPr="00CC6E32" w:rsidRDefault="00D313C9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C6E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aPRX</w:t>
            </w:r>
            <w:r w:rsidRPr="00CC6E32">
              <w:rPr>
                <w:rFonts w:ascii="Times New Roman" w:eastAsia="Microsoft YaHei" w:hAnsi="Times New Roman" w:cs="Times New Roman"/>
                <w:i/>
                <w:iCs/>
                <w:color w:val="000000" w:themeColor="text1"/>
                <w:sz w:val="16"/>
                <w:szCs w:val="16"/>
              </w:rPr>
              <w:t>Ⅱ</w:t>
            </w:r>
            <w:r w:rsidRPr="00CC6E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892" w:type="dxa"/>
            <w:vMerge w:val="restart"/>
            <w:vAlign w:val="center"/>
          </w:tcPr>
          <w:p w14:paraId="3D07B716" w14:textId="77777777" w:rsidR="00D313C9" w:rsidRPr="00CC6E32" w:rsidRDefault="00D313C9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6ETA5</w:t>
            </w:r>
          </w:p>
        </w:tc>
        <w:tc>
          <w:tcPr>
            <w:tcW w:w="3969" w:type="dxa"/>
            <w:vAlign w:val="center"/>
          </w:tcPr>
          <w:p w14:paraId="6C07ACE4" w14:textId="77777777" w:rsidR="00D313C9" w:rsidRPr="00CC6E32" w:rsidRDefault="00D313C9" w:rsidP="00577A37">
            <w:pPr>
              <w:spacing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 xml:space="preserve">F: </w:t>
            </w:r>
            <w:r w:rsidRPr="00CC6E32">
              <w:rPr>
                <w:rFonts w:ascii="Times New Roman" w:hAnsi="Times New Roman" w:cs="Times New Roman"/>
                <w:noProof/>
                <w:sz w:val="16"/>
                <w:szCs w:val="16"/>
              </w:rPr>
              <w:t>taattaacccggggcAACCTTAACACGGTCGACATGG</w:t>
            </w:r>
          </w:p>
        </w:tc>
        <w:tc>
          <w:tcPr>
            <w:tcW w:w="1134" w:type="dxa"/>
            <w:vAlign w:val="center"/>
          </w:tcPr>
          <w:p w14:paraId="7D80A83A" w14:textId="77777777" w:rsidR="00D313C9" w:rsidRPr="00CC6E32" w:rsidRDefault="00D313C9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2404" w:type="dxa"/>
            <w:vMerge w:val="restart"/>
            <w:vAlign w:val="center"/>
          </w:tcPr>
          <w:p w14:paraId="4BC2AD95" w14:textId="77777777" w:rsidR="00D313C9" w:rsidRPr="00CC6E32" w:rsidRDefault="00D313C9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CC6E32">
              <w:rPr>
                <w:rFonts w:ascii="Times New Roman" w:hAnsi="Times New Roman" w:cs="Times New Roman" w:hint="eastAsia"/>
                <w:sz w:val="16"/>
                <w:szCs w:val="16"/>
              </w:rPr>
              <w:t>BMSV</w:t>
            </w: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CC6E3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aPRX</w:t>
            </w:r>
            <w:proofErr w:type="gramEnd"/>
            <w:r w:rsidRPr="00CC6E3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ⅡB</w:t>
            </w:r>
            <w:proofErr w:type="spellEnd"/>
          </w:p>
        </w:tc>
      </w:tr>
      <w:tr w:rsidR="00D313C9" w:rsidRPr="00CC6E32" w14:paraId="41E9AA80" w14:textId="77777777" w:rsidTr="00577A37">
        <w:tc>
          <w:tcPr>
            <w:tcW w:w="951" w:type="dxa"/>
            <w:vMerge/>
            <w:vAlign w:val="center"/>
          </w:tcPr>
          <w:p w14:paraId="7AD50BC2" w14:textId="77777777" w:rsidR="00D313C9" w:rsidRPr="00CC6E32" w:rsidRDefault="00D313C9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dxa"/>
            <w:vMerge/>
            <w:vAlign w:val="center"/>
          </w:tcPr>
          <w:p w14:paraId="5A31143A" w14:textId="77777777" w:rsidR="00D313C9" w:rsidRPr="00CC6E32" w:rsidRDefault="00D313C9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vAlign w:val="center"/>
          </w:tcPr>
          <w:p w14:paraId="27E1CD90" w14:textId="77777777" w:rsidR="00D313C9" w:rsidRPr="00CC6E32" w:rsidRDefault="00D313C9" w:rsidP="00577A37">
            <w:pPr>
              <w:spacing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 xml:space="preserve">R: </w:t>
            </w:r>
            <w:proofErr w:type="spellStart"/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gctagctgagcggcc</w:t>
            </w:r>
            <w:r w:rsidRPr="00CC6E32">
              <w:rPr>
                <w:rFonts w:ascii="Times New Roman" w:hAnsi="Times New Roman" w:cs="Times New Roman"/>
                <w:noProof/>
                <w:sz w:val="16"/>
                <w:szCs w:val="16"/>
              </w:rPr>
              <w:t>CCTTTCTGTGACAGGAGGTTGGT</w:t>
            </w:r>
            <w:proofErr w:type="spellEnd"/>
          </w:p>
        </w:tc>
        <w:tc>
          <w:tcPr>
            <w:tcW w:w="1134" w:type="dxa"/>
            <w:vAlign w:val="center"/>
          </w:tcPr>
          <w:p w14:paraId="1C97D4A6" w14:textId="77777777" w:rsidR="00D313C9" w:rsidRPr="00CC6E32" w:rsidRDefault="00D313C9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2404" w:type="dxa"/>
            <w:vMerge/>
            <w:vAlign w:val="center"/>
          </w:tcPr>
          <w:p w14:paraId="07C594C9" w14:textId="77777777" w:rsidR="00D313C9" w:rsidRPr="00CC6E32" w:rsidRDefault="00D313C9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313C9" w:rsidRPr="00CC6E32" w14:paraId="288953E4" w14:textId="77777777" w:rsidTr="00577A37">
        <w:tc>
          <w:tcPr>
            <w:tcW w:w="951" w:type="dxa"/>
            <w:vMerge w:val="restart"/>
            <w:tcBorders>
              <w:bottom w:val="single" w:sz="8" w:space="0" w:color="auto"/>
            </w:tcBorders>
            <w:vAlign w:val="center"/>
          </w:tcPr>
          <w:p w14:paraId="3C3ED547" w14:textId="77777777" w:rsidR="00D313C9" w:rsidRPr="00CC6E32" w:rsidRDefault="00D313C9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C6E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aPRX</w:t>
            </w:r>
            <w:r w:rsidRPr="00CC6E32">
              <w:rPr>
                <w:rFonts w:ascii="Times New Roman" w:eastAsia="Microsoft YaHei" w:hAnsi="Times New Roman" w:cs="Times New Roman"/>
                <w:i/>
                <w:iCs/>
                <w:color w:val="000000" w:themeColor="text1"/>
                <w:sz w:val="16"/>
                <w:szCs w:val="16"/>
              </w:rPr>
              <w:t>Ⅱ</w:t>
            </w:r>
            <w:r w:rsidRPr="00CC6E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892" w:type="dxa"/>
            <w:vMerge w:val="restart"/>
            <w:tcBorders>
              <w:bottom w:val="single" w:sz="8" w:space="0" w:color="auto"/>
            </w:tcBorders>
            <w:vAlign w:val="center"/>
          </w:tcPr>
          <w:p w14:paraId="5188EA65" w14:textId="77777777" w:rsidR="00D313C9" w:rsidRPr="00CC6E32" w:rsidRDefault="00D313C9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6ETA5</w:t>
            </w:r>
          </w:p>
        </w:tc>
        <w:tc>
          <w:tcPr>
            <w:tcW w:w="3969" w:type="dxa"/>
            <w:vAlign w:val="center"/>
          </w:tcPr>
          <w:p w14:paraId="0C950A39" w14:textId="77777777" w:rsidR="00D313C9" w:rsidRPr="00CC6E32" w:rsidRDefault="00D313C9" w:rsidP="00577A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: TCGACGTTCTACGACACGTC</w:t>
            </w:r>
          </w:p>
        </w:tc>
        <w:tc>
          <w:tcPr>
            <w:tcW w:w="1134" w:type="dxa"/>
            <w:vAlign w:val="center"/>
          </w:tcPr>
          <w:p w14:paraId="4CB5E4E7" w14:textId="77777777" w:rsidR="00D313C9" w:rsidRPr="00CC6E32" w:rsidRDefault="00D313C9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404" w:type="dxa"/>
            <w:vMerge w:val="restart"/>
            <w:tcBorders>
              <w:bottom w:val="single" w:sz="8" w:space="0" w:color="auto"/>
            </w:tcBorders>
            <w:vAlign w:val="center"/>
          </w:tcPr>
          <w:p w14:paraId="791B5498" w14:textId="77777777" w:rsidR="00D313C9" w:rsidRPr="00CC6E32" w:rsidRDefault="00D313C9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ilencing efficiency detection</w:t>
            </w:r>
          </w:p>
        </w:tc>
      </w:tr>
      <w:tr w:rsidR="00D313C9" w:rsidRPr="00CC6E32" w14:paraId="41C7F73F" w14:textId="77777777" w:rsidTr="00577A37">
        <w:tc>
          <w:tcPr>
            <w:tcW w:w="951" w:type="dxa"/>
            <w:vMerge/>
            <w:tcBorders>
              <w:bottom w:val="single" w:sz="8" w:space="0" w:color="auto"/>
            </w:tcBorders>
            <w:vAlign w:val="center"/>
          </w:tcPr>
          <w:p w14:paraId="3764114B" w14:textId="77777777" w:rsidR="00D313C9" w:rsidRPr="00CC6E32" w:rsidRDefault="00D313C9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dxa"/>
            <w:vMerge/>
            <w:tcBorders>
              <w:bottom w:val="single" w:sz="8" w:space="0" w:color="auto"/>
            </w:tcBorders>
            <w:vAlign w:val="center"/>
          </w:tcPr>
          <w:p w14:paraId="14F83E52" w14:textId="77777777" w:rsidR="00D313C9" w:rsidRPr="00CC6E32" w:rsidRDefault="00D313C9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bottom w:val="single" w:sz="8" w:space="0" w:color="auto"/>
            </w:tcBorders>
            <w:vAlign w:val="center"/>
          </w:tcPr>
          <w:p w14:paraId="127B7BA0" w14:textId="77777777" w:rsidR="00D313C9" w:rsidRPr="00CC6E32" w:rsidRDefault="00D313C9" w:rsidP="00577A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: GGACCCGCGTTTTGTTCCA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26426691" w14:textId="77777777" w:rsidR="00D313C9" w:rsidRPr="00CC6E32" w:rsidRDefault="00D313C9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404" w:type="dxa"/>
            <w:vMerge/>
            <w:tcBorders>
              <w:bottom w:val="single" w:sz="8" w:space="0" w:color="auto"/>
            </w:tcBorders>
            <w:vAlign w:val="center"/>
          </w:tcPr>
          <w:p w14:paraId="5C65A06A" w14:textId="77777777" w:rsidR="00D313C9" w:rsidRPr="00CC6E32" w:rsidRDefault="00D313C9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8587498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3C9"/>
    <w:rsid w:val="00136F40"/>
    <w:rsid w:val="001968BB"/>
    <w:rsid w:val="00213D75"/>
    <w:rsid w:val="002D0656"/>
    <w:rsid w:val="004B4B83"/>
    <w:rsid w:val="0061667C"/>
    <w:rsid w:val="006B750F"/>
    <w:rsid w:val="007908E0"/>
    <w:rsid w:val="00AE73BF"/>
    <w:rsid w:val="00B1123D"/>
    <w:rsid w:val="00D313C9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DDC5A7"/>
  <w15:chartTrackingRefBased/>
  <w15:docId w15:val="{A4FBFF50-85DB-4B4E-A95A-57CA0748F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13C9"/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13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13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13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13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13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13C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13C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13C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13C9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i/>
      <w:iCs/>
      <w:sz w:val="22"/>
      <w:szCs w:val="22"/>
      <w:lang w:val="en-GB" w:eastAsia="en-US" w:bidi="he-I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lang w:val="en-GB" w:eastAsia="en-US" w:bidi="he-I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Cs/>
      <w:sz w:val="28"/>
      <w:szCs w:val="28"/>
      <w:lang w:val="en-GB" w:eastAsia="en-US" w:bidi="he-I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ascii="Times New Roman" w:hAnsi="Times New Roman"/>
      <w:b/>
      <w:bCs/>
      <w:lang w:val="en-GB" w:eastAsia="en-US" w:bidi="he-I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ascii="Times New Roman" w:hAnsi="Times New Roman" w:cs="Times New Roman (Body CS)"/>
      <w:b/>
      <w:lang w:val="en-GB" w:eastAsia="en-US" w:bidi="he-I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eastAsiaTheme="minorHAnsi"/>
      <w:lang w:val="en-GB" w:eastAsia="en-US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ascii="Times New Roman" w:hAnsi="Times New Roman"/>
      <w:lang w:val="en-GB" w:eastAsia="en-US" w:bidi="he-I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/>
      <w:sz w:val="28"/>
      <w:szCs w:val="28"/>
      <w:lang w:val="en-GB" w:eastAsia="en-US" w:bidi="he-I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D313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13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13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13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13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13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13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13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13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13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D313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13C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D313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13C9"/>
    <w:pPr>
      <w:spacing w:before="160" w:after="160"/>
      <w:jc w:val="center"/>
    </w:pPr>
    <w:rPr>
      <w:rFonts w:eastAsiaTheme="minorHAnsi"/>
      <w:i/>
      <w:iCs/>
      <w:color w:val="404040" w:themeColor="text1" w:themeTint="BF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D313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13C9"/>
    <w:pPr>
      <w:ind w:left="720"/>
      <w:contextualSpacing/>
    </w:pPr>
    <w:rPr>
      <w:rFonts w:eastAsiaTheme="minorHAnsi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D313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13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13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13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313C9"/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6</Characters>
  <Application>Microsoft Office Word</Application>
  <DocSecurity>0</DocSecurity>
  <Lines>6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5-27T13:31:00Z</dcterms:created>
  <dcterms:modified xsi:type="dcterms:W3CDTF">2026-05-27T13:31:00Z</dcterms:modified>
</cp:coreProperties>
</file>